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585" w:type="dxa"/>
        <w:tblInd w:w="-14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652"/>
        <w:gridCol w:w="641"/>
        <w:gridCol w:w="652"/>
        <w:gridCol w:w="641"/>
        <w:gridCol w:w="752"/>
        <w:gridCol w:w="641"/>
        <w:gridCol w:w="752"/>
        <w:gridCol w:w="641"/>
        <w:gridCol w:w="652"/>
        <w:gridCol w:w="641"/>
        <w:gridCol w:w="792"/>
        <w:gridCol w:w="641"/>
        <w:gridCol w:w="752"/>
        <w:gridCol w:w="703"/>
        <w:gridCol w:w="752"/>
        <w:gridCol w:w="641"/>
        <w:gridCol w:w="820"/>
        <w:gridCol w:w="708"/>
        <w:gridCol w:w="709"/>
        <w:gridCol w:w="851"/>
      </w:tblGrid>
      <w:tr w:rsidR="00BE1710" w:rsidRPr="00BE1710" w:rsidTr="004F569A">
        <w:trPr>
          <w:trHeight w:val="288"/>
        </w:trPr>
        <w:tc>
          <w:tcPr>
            <w:tcW w:w="921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9E03BB" w:rsidP="00A417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Supplementary</w:t>
            </w:r>
            <w:proofErr w:type="spellEnd"/>
            <w:r w:rsidR="00A065F3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</w:t>
            </w:r>
            <w:proofErr w:type="spellStart"/>
            <w:r w:rsidR="00BE1710" w:rsidRPr="004B091D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Table</w:t>
            </w:r>
            <w:proofErr w:type="spellEnd"/>
            <w:r w:rsidR="00BE1710" w:rsidRPr="004B091D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BE1710" w:rsidRPr="00BE1710" w:rsidTr="004F569A">
        <w:trPr>
          <w:trHeight w:val="300"/>
        </w:trPr>
        <w:tc>
          <w:tcPr>
            <w:tcW w:w="9216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9E03BB" w:rsidP="00A417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9E0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Pre- and </w:t>
            </w:r>
            <w:proofErr w:type="spellStart"/>
            <w:r w:rsidRPr="009E0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ostoperative</w:t>
            </w:r>
            <w:proofErr w:type="spellEnd"/>
            <w:r w:rsidRPr="009E0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E0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ssessment</w:t>
            </w:r>
            <w:proofErr w:type="spellEnd"/>
            <w:r w:rsidRPr="009E0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of </w:t>
            </w:r>
            <w:proofErr w:type="spellStart"/>
            <w:r w:rsidRPr="009E0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functional</w:t>
            </w:r>
            <w:proofErr w:type="spellEnd"/>
            <w:r w:rsidRPr="009E0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and </w:t>
            </w:r>
            <w:proofErr w:type="spellStart"/>
            <w:r w:rsidRPr="009E0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quality</w:t>
            </w:r>
            <w:proofErr w:type="spellEnd"/>
            <w:r w:rsidRPr="009E0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of life </w:t>
            </w:r>
            <w:proofErr w:type="spellStart"/>
            <w:r w:rsidRPr="009E0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outcomes</w:t>
            </w:r>
            <w:proofErr w:type="spellEnd"/>
            <w:r w:rsidRPr="009E0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in </w:t>
            </w:r>
            <w:proofErr w:type="spellStart"/>
            <w:r w:rsidRPr="009E0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each</w:t>
            </w:r>
            <w:proofErr w:type="spellEnd"/>
            <w:r w:rsidRPr="009E0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9E0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timepoint</w:t>
            </w:r>
            <w:proofErr w:type="spellEnd"/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A110FD" w:rsidRPr="00BE1710" w:rsidTr="004F569A">
        <w:trPr>
          <w:trHeight w:val="300"/>
        </w:trPr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Questionnaires</w:t>
            </w:r>
            <w:proofErr w:type="spellEnd"/>
          </w:p>
        </w:tc>
        <w:tc>
          <w:tcPr>
            <w:tcW w:w="5372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NOSE (n=42)</w:t>
            </w:r>
          </w:p>
        </w:tc>
        <w:tc>
          <w:tcPr>
            <w:tcW w:w="5574" w:type="dxa"/>
            <w:gridSpan w:val="8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Conventional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(n=49)</w:t>
            </w:r>
          </w:p>
        </w:tc>
        <w:tc>
          <w:tcPr>
            <w:tcW w:w="3088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065F3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NOSE</w:t>
            </w:r>
            <w:bookmarkStart w:id="0" w:name="_GoBack"/>
            <w:bookmarkEnd w:id="0"/>
            <w:r w:rsidR="00A417EA"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</w:t>
            </w:r>
            <w:proofErr w:type="spellStart"/>
            <w:r w:rsidR="00A417EA"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vs</w:t>
            </w:r>
            <w:proofErr w:type="spellEnd"/>
            <w:r w:rsidR="00A417EA"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</w:t>
            </w:r>
            <w:proofErr w:type="spellStart"/>
            <w:r w:rsidR="00A417EA"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Conventional</w:t>
            </w:r>
            <w:proofErr w:type="spellEnd"/>
          </w:p>
        </w:tc>
      </w:tr>
      <w:tr w:rsidR="00BE1710" w:rsidRPr="00BE1710" w:rsidTr="004B091D">
        <w:trPr>
          <w:trHeight w:val="300"/>
        </w:trPr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</w:p>
        </w:tc>
        <w:tc>
          <w:tcPr>
            <w:tcW w:w="12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T0</w:t>
            </w:r>
          </w:p>
        </w:tc>
        <w:tc>
          <w:tcPr>
            <w:tcW w:w="12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T1</w:t>
            </w:r>
          </w:p>
        </w:tc>
        <w:tc>
          <w:tcPr>
            <w:tcW w:w="13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T2</w:t>
            </w:r>
          </w:p>
        </w:tc>
        <w:tc>
          <w:tcPr>
            <w:tcW w:w="13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T3</w:t>
            </w:r>
          </w:p>
        </w:tc>
        <w:tc>
          <w:tcPr>
            <w:tcW w:w="1293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T0</w:t>
            </w:r>
          </w:p>
        </w:tc>
        <w:tc>
          <w:tcPr>
            <w:tcW w:w="14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T1</w:t>
            </w:r>
          </w:p>
        </w:tc>
        <w:tc>
          <w:tcPr>
            <w:tcW w:w="14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T2</w:t>
            </w:r>
          </w:p>
        </w:tc>
        <w:tc>
          <w:tcPr>
            <w:tcW w:w="13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T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4F569A" w:rsidP="004F56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4B091D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T0 </w:t>
            </w:r>
            <w:proofErr w:type="spellStart"/>
            <w:r w:rsidR="00A417EA"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vs</w:t>
            </w:r>
            <w:proofErr w:type="spellEnd"/>
            <w:r w:rsidR="00A417EA"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T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4F56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T1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vs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T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4F56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T2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vs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T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4F569A" w:rsidP="004F56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4B091D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T3 </w:t>
            </w:r>
            <w:proofErr w:type="spellStart"/>
            <w:r w:rsidR="00A417EA"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vs</w:t>
            </w:r>
            <w:proofErr w:type="spellEnd"/>
            <w:r w:rsidR="00A417EA"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T3</w:t>
            </w:r>
          </w:p>
        </w:tc>
      </w:tr>
      <w:tr w:rsidR="004B091D" w:rsidRPr="00BE1710" w:rsidTr="004B091D">
        <w:trPr>
          <w:trHeight w:val="288"/>
        </w:trPr>
        <w:tc>
          <w:tcPr>
            <w:tcW w:w="25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Mea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D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Mea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Mea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Mea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D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Mea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Mea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Mean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D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Mean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417EA" w:rsidRPr="00A417EA" w:rsidRDefault="00A417EA" w:rsidP="00A417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p</w:t>
            </w:r>
          </w:p>
        </w:tc>
      </w:tr>
      <w:tr w:rsidR="009257BA" w:rsidRPr="00BE1710" w:rsidTr="004B091D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LAR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22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1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6.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9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7.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9.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6.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4.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21.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1.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1.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7.1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1.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7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1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7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339</w:t>
            </w:r>
          </w:p>
        </w:tc>
      </w:tr>
      <w:tr w:rsidR="009257BA" w:rsidRPr="00BE1710" w:rsidTr="004B091D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hu-HU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</w:p>
        </w:tc>
      </w:tr>
      <w:tr w:rsidR="009257BA" w:rsidRPr="00BE1710" w:rsidTr="004B091D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GIQLI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96.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6.0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99.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9.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11.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4.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12.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6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95.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23.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02.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9.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10.7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6.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11.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8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9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7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9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473</w:t>
            </w:r>
          </w:p>
        </w:tc>
      </w:tr>
      <w:tr w:rsidR="009257BA" w:rsidRPr="00BE1710" w:rsidTr="004B091D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hu-HU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</w:p>
        </w:tc>
      </w:tr>
      <w:tr w:rsidR="009257BA" w:rsidRPr="00BE1710" w:rsidTr="004B091D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EHP 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</w:p>
        </w:tc>
      </w:tr>
      <w:tr w:rsidR="009257BA" w:rsidRPr="00BE1710" w:rsidTr="004B091D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>Pain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1.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6.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7.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6.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8.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3.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9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0.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25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1.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9.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7.8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4.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0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6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5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50</w:t>
            </w:r>
          </w:p>
        </w:tc>
      </w:tr>
      <w:tr w:rsidR="009257BA" w:rsidRPr="00BE1710" w:rsidTr="004B091D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>Emotional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 xml:space="preserve">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>well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>-being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43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3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9.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5.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9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7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5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8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25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6.5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5.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7.6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8.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6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7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3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8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925</w:t>
            </w:r>
          </w:p>
        </w:tc>
      </w:tr>
      <w:tr w:rsidR="009257BA" w:rsidRPr="00BE1710" w:rsidTr="004B091D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>Control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 xml:space="preserve"> and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>powerlessness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45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6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5.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7.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3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6.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1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6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41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1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8.2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1.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0.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6.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2.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5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7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767</w:t>
            </w:r>
          </w:p>
        </w:tc>
      </w:tr>
      <w:tr w:rsidR="009257BA" w:rsidRPr="00BE1710" w:rsidTr="004B091D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>Self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 xml:space="preserve"> Image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6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6.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3.8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6.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1.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2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1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2.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1.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4.8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0.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23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7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4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5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845</w:t>
            </w:r>
          </w:p>
        </w:tc>
      </w:tr>
      <w:tr w:rsidR="009257BA" w:rsidRPr="00BE1710" w:rsidTr="004B091D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>Social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 xml:space="preserve">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>support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24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4.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9.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4.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7.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2.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5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9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1.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2.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9.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8.2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7.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6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4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4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9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9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971</w:t>
            </w:r>
          </w:p>
        </w:tc>
      </w:tr>
      <w:tr w:rsidR="009257BA" w:rsidRPr="00BE1710" w:rsidTr="004B091D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>Sexuality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6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34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3.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8.3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7.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6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2.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20.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43.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4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2.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0.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7.7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3.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9.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25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3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95</w:t>
            </w:r>
          </w:p>
        </w:tc>
      </w:tr>
      <w:tr w:rsidR="009257BA" w:rsidRPr="00BE1710" w:rsidTr="004B091D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VAS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scores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hu-HU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</w:tr>
      <w:tr w:rsidR="009257BA" w:rsidRPr="00BE1710" w:rsidTr="004B091D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>Dysmenorrhea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.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2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5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3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4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3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777</w:t>
            </w:r>
          </w:p>
        </w:tc>
      </w:tr>
      <w:tr w:rsidR="009257BA" w:rsidRPr="00BE1710" w:rsidTr="004B091D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>Chronic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 xml:space="preserve">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>pelvic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 xml:space="preserve">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>pain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5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3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2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3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7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7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9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286</w:t>
            </w:r>
          </w:p>
        </w:tc>
      </w:tr>
      <w:tr w:rsidR="009257BA" w:rsidRPr="00BE1710" w:rsidTr="004B091D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>Dyspareunia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4.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4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8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612</w:t>
            </w:r>
          </w:p>
        </w:tc>
      </w:tr>
      <w:tr w:rsidR="009257BA" w:rsidRPr="00BE1710" w:rsidTr="00F06F63">
        <w:trPr>
          <w:trHeight w:val="288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>Dysuria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5.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.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5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3.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7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9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964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443</w:t>
            </w:r>
          </w:p>
        </w:tc>
      </w:tr>
      <w:tr w:rsidR="009257BA" w:rsidRPr="00BE1710" w:rsidTr="00F06F63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</w:pPr>
            <w:proofErr w:type="spellStart"/>
            <w:r w:rsidRPr="00A417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0"/>
                <w:lang w:eastAsia="hu-HU"/>
              </w:rPr>
              <w:t>Dyschezia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F335B6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F335B6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4.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.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2.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4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3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2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57BA" w:rsidRPr="009257BA" w:rsidRDefault="009257BA" w:rsidP="004B091D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</w:pPr>
            <w:r w:rsidRPr="009257BA">
              <w:rPr>
                <w:rFonts w:ascii="Arial" w:eastAsia="Times New Roman" w:hAnsi="Arial" w:cs="Arial"/>
                <w:color w:val="000000"/>
                <w:sz w:val="20"/>
                <w:lang w:eastAsia="hu-HU"/>
              </w:rPr>
              <w:t>1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1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4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6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257BA" w:rsidRPr="00A417EA" w:rsidRDefault="009257BA" w:rsidP="004B09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0.473</w:t>
            </w:r>
          </w:p>
        </w:tc>
      </w:tr>
      <w:tr w:rsidR="009257BA" w:rsidRPr="00BE1710" w:rsidTr="00F06F63">
        <w:trPr>
          <w:trHeight w:val="288"/>
        </w:trPr>
        <w:tc>
          <w:tcPr>
            <w:tcW w:w="12856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NOSE: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Natural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Orifice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Specimen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Extraction</w:t>
            </w:r>
            <w:proofErr w:type="spellEnd"/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9257BA" w:rsidRPr="00BE1710" w:rsidTr="004F569A">
        <w:trPr>
          <w:trHeight w:val="288"/>
        </w:trPr>
        <w:tc>
          <w:tcPr>
            <w:tcW w:w="12856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T0: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preoperative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T1: 1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month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after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surgery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; T2: 6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months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after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surgery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; T3: 12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months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after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surgery</w:t>
            </w:r>
            <w:proofErr w:type="spellEnd"/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9257BA" w:rsidRPr="00BE1710" w:rsidTr="004F569A">
        <w:trPr>
          <w:trHeight w:val="288"/>
        </w:trPr>
        <w:tc>
          <w:tcPr>
            <w:tcW w:w="12856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LARS: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Low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Anterior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Resection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Syndrome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; GIQLI: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Gastrointestinal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Quality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of Life Index</w:t>
            </w: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9257BA" w:rsidRPr="00BE1710" w:rsidTr="004F569A">
        <w:trPr>
          <w:trHeight w:val="288"/>
        </w:trPr>
        <w:tc>
          <w:tcPr>
            <w:tcW w:w="792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EHP30: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Endometriosis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Health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>Profile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eastAsia="hu-HU"/>
              </w:rPr>
              <w:t xml:space="preserve"> 30</w:t>
            </w:r>
          </w:p>
        </w:tc>
        <w:tc>
          <w:tcPr>
            <w:tcW w:w="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9257BA" w:rsidRPr="00BE1710" w:rsidTr="004F569A">
        <w:trPr>
          <w:trHeight w:val="288"/>
        </w:trPr>
        <w:tc>
          <w:tcPr>
            <w:tcW w:w="792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lastRenderedPageBreak/>
              <w:t xml:space="preserve">VAS: Visual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Analoge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Scale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</w:p>
        </w:tc>
        <w:tc>
          <w:tcPr>
            <w:tcW w:w="6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  <w:tr w:rsidR="009257BA" w:rsidRPr="00BE1710" w:rsidTr="004F569A">
        <w:trPr>
          <w:trHeight w:val="288"/>
        </w:trPr>
        <w:tc>
          <w:tcPr>
            <w:tcW w:w="3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lastRenderedPageBreak/>
              <w:t>Mann-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Whitney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U test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was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used</w:t>
            </w:r>
            <w:proofErr w:type="spellEnd"/>
            <w:r w:rsidRPr="00A417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  <w:t>.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7BA" w:rsidRPr="00A417EA" w:rsidRDefault="009257BA" w:rsidP="0092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hu-HU"/>
              </w:rPr>
            </w:pPr>
          </w:p>
        </w:tc>
      </w:tr>
    </w:tbl>
    <w:p w:rsidR="00032583" w:rsidRPr="00BE1710" w:rsidRDefault="00032583">
      <w:pPr>
        <w:rPr>
          <w:sz w:val="20"/>
          <w:szCs w:val="20"/>
        </w:rPr>
      </w:pPr>
    </w:p>
    <w:sectPr w:rsidR="00032583" w:rsidRPr="00BE1710" w:rsidSect="00A417E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7EA"/>
    <w:rsid w:val="00032583"/>
    <w:rsid w:val="004B091D"/>
    <w:rsid w:val="004F569A"/>
    <w:rsid w:val="009257BA"/>
    <w:rsid w:val="009E03BB"/>
    <w:rsid w:val="00A065F3"/>
    <w:rsid w:val="00A110FD"/>
    <w:rsid w:val="00A417EA"/>
    <w:rsid w:val="00BE1710"/>
    <w:rsid w:val="00F06F63"/>
    <w:rsid w:val="00F33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A68CA"/>
  <w15:chartTrackingRefBased/>
  <w15:docId w15:val="{58634FCC-7E96-487C-B8EE-E7A08A0ED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6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8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ó Noémi</dc:creator>
  <cp:keywords/>
  <dc:description/>
  <cp:lastModifiedBy>Dobó Noémi</cp:lastModifiedBy>
  <cp:revision>4</cp:revision>
  <dcterms:created xsi:type="dcterms:W3CDTF">2023-07-25T09:06:00Z</dcterms:created>
  <dcterms:modified xsi:type="dcterms:W3CDTF">2023-07-25T16:03:00Z</dcterms:modified>
</cp:coreProperties>
</file>